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11F41" w14:textId="5B222174" w:rsidR="00257F8F" w:rsidRDefault="00257F8F" w:rsidP="00257F8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Pr="009C283E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094F7F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Preoperative, procedural characteristics and postoperative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outcoems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in patients without MPS</w:t>
      </w:r>
    </w:p>
    <w:tbl>
      <w:tblPr>
        <w:tblW w:w="11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35"/>
        <w:gridCol w:w="2520"/>
        <w:gridCol w:w="2270"/>
        <w:gridCol w:w="1170"/>
      </w:tblGrid>
      <w:tr w:rsidR="00257F8F" w:rsidRPr="009C283E" w14:paraId="7BC86850" w14:textId="77777777" w:rsidTr="00073953">
        <w:trPr>
          <w:trHeight w:val="288"/>
          <w:jc w:val="center"/>
        </w:trPr>
        <w:tc>
          <w:tcPr>
            <w:tcW w:w="5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8DA13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30675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mmediate repair n=39</w:t>
            </w:r>
          </w:p>
        </w:tc>
        <w:tc>
          <w:tcPr>
            <w:tcW w:w="2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BA493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ate repair n=33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56ECD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C28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257F8F" w:rsidRPr="009C283E" w14:paraId="71379E38" w14:textId="77777777" w:rsidTr="00073953">
        <w:trPr>
          <w:trHeight w:val="288"/>
          <w:jc w:val="center"/>
        </w:trPr>
        <w:tc>
          <w:tcPr>
            <w:tcW w:w="5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6CDF5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ge, y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80472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Style w:val="normaltextrun"/>
                <w:rFonts w:eastAsia="Meiryo UI"/>
              </w:rPr>
              <w:t>9.8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2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F7E75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9.8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13.8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2F756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57F8F" w:rsidRPr="009C283E" w14:paraId="42142DCA" w14:textId="77777777" w:rsidTr="00073953">
        <w:trPr>
          <w:trHeight w:val="288"/>
          <w:jc w:val="center"/>
        </w:trPr>
        <w:tc>
          <w:tcPr>
            <w:tcW w:w="51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DAD78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le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4E0C8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 (59.0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5329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 (69.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34B80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</w:tr>
      <w:tr w:rsidR="00257F8F" w:rsidRPr="009C283E" w14:paraId="0B0CB48E" w14:textId="77777777" w:rsidTr="00073953">
        <w:trPr>
          <w:trHeight w:val="288"/>
          <w:jc w:val="center"/>
        </w:trPr>
        <w:tc>
          <w:tcPr>
            <w:tcW w:w="51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D7262" w14:textId="77777777" w:rsidR="00257F8F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ime from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ianogsis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operation room, minut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9C9EE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Style w:val="normaltextrun"/>
                <w:rFonts w:eastAsia="Meiryo UI"/>
              </w:rPr>
              <w:t>4.2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Style w:val="normaltextrun"/>
                <w:rFonts w:eastAsia="Meiryo UI"/>
              </w:rPr>
              <w:t>9.2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48F5E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Style w:val="normaltextrun"/>
                <w:rFonts w:eastAsia="Meiryo UI"/>
              </w:rPr>
              <w:t>19.2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Style w:val="normaltextrun"/>
                <w:rFonts w:eastAsia="Meiryo UI"/>
              </w:rPr>
              <w:t>71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CF62C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257F8F" w:rsidRPr="009C283E" w14:paraId="6591F99C" w14:textId="77777777" w:rsidTr="00073953">
        <w:trPr>
          <w:trHeight w:val="288"/>
          <w:jc w:val="center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75267" w14:textId="77777777" w:rsidR="00257F8F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perative procedur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0F057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118EB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5B01D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57F8F" w:rsidRPr="009C283E" w14:paraId="1AD61AC7" w14:textId="77777777" w:rsidTr="00073953">
        <w:trPr>
          <w:trHeight w:val="288"/>
          <w:jc w:val="center"/>
        </w:trPr>
        <w:tc>
          <w:tcPr>
            <w:tcW w:w="51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1D4E7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miarch replacement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165BB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 (76.9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8792B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 (69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D5657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257F8F" w:rsidRPr="009C283E" w14:paraId="781760DE" w14:textId="77777777" w:rsidTr="00073953">
        <w:trPr>
          <w:trHeight w:val="288"/>
          <w:jc w:val="center"/>
        </w:trPr>
        <w:tc>
          <w:tcPr>
            <w:tcW w:w="51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E0F99" w14:textId="77777777" w:rsidR="00257F8F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tal arch replacement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9291D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B10C7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(6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F9AED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4A6FF3" w:rsidRPr="009C283E" w14:paraId="4E72C721" w14:textId="77777777" w:rsidTr="00073953">
        <w:trPr>
          <w:trHeight w:val="288"/>
          <w:jc w:val="center"/>
        </w:trPr>
        <w:tc>
          <w:tcPr>
            <w:tcW w:w="51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575CE" w14:textId="0B38D261" w:rsidR="004A6FF3" w:rsidRPr="00C03268" w:rsidRDefault="004A6FF3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C0326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Antegrade cerebral perfusion, </w:t>
            </w:r>
            <w:proofErr w:type="gramStart"/>
            <w:r w:rsidRPr="00C0326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n(</w:t>
            </w:r>
            <w:proofErr w:type="gramEnd"/>
            <w:r w:rsidRPr="00C0326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51D47" w14:textId="5CFF17C8" w:rsidR="004A6FF3" w:rsidRPr="00C03268" w:rsidRDefault="00C03268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C0326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23 (59.0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10489" w14:textId="42B83F9E" w:rsidR="004A6FF3" w:rsidRPr="00C03268" w:rsidRDefault="00C03268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C0326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18 (54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7CA26" w14:textId="167325BA" w:rsidR="004A6FF3" w:rsidRPr="00C03268" w:rsidRDefault="00C03268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C03268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0.71</w:t>
            </w:r>
          </w:p>
        </w:tc>
      </w:tr>
      <w:tr w:rsidR="00257F8F" w:rsidRPr="009C283E" w14:paraId="62F96E9E" w14:textId="77777777" w:rsidTr="00073953">
        <w:trPr>
          <w:trHeight w:val="288"/>
          <w:jc w:val="center"/>
        </w:trPr>
        <w:tc>
          <w:tcPr>
            <w:tcW w:w="5135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C1EB5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toperative outcomes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2DB8D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D62DF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6FD1F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57F8F" w:rsidRPr="009C283E" w14:paraId="1D2129F0" w14:textId="77777777" w:rsidTr="00073953">
        <w:trPr>
          <w:trHeight w:val="288"/>
          <w:jc w:val="center"/>
        </w:trPr>
        <w:tc>
          <w:tcPr>
            <w:tcW w:w="5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593DE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roke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677C6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 (12.8)</w:t>
            </w:r>
          </w:p>
        </w:tc>
        <w:tc>
          <w:tcPr>
            <w:tcW w:w="2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DD5C0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(6.1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DF308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257F8F" w:rsidRPr="009C283E" w14:paraId="6AA2EB08" w14:textId="77777777" w:rsidTr="00073953">
        <w:trPr>
          <w:trHeight w:val="288"/>
          <w:jc w:val="center"/>
        </w:trPr>
        <w:tc>
          <w:tcPr>
            <w:tcW w:w="5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2A03A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 of hospital stay, days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981DA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Style w:val="normaltextrun"/>
                <w:rFonts w:eastAsia="Meiryo UI"/>
              </w:rPr>
              <w:t>2.3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Style w:val="normaltextrun"/>
                <w:rFonts w:eastAsia="Meiryo UI"/>
              </w:rPr>
              <w:t>1.0</w:t>
            </w:r>
          </w:p>
        </w:tc>
        <w:tc>
          <w:tcPr>
            <w:tcW w:w="2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74530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Style w:val="normaltextrun"/>
                <w:rFonts w:eastAsia="Meiryo UI"/>
              </w:rPr>
              <w:t>3.1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Style w:val="normaltextrun"/>
                <w:rFonts w:eastAsia="Meiryo UI"/>
              </w:rPr>
              <w:t>3.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616BC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257F8F" w:rsidRPr="009C283E" w14:paraId="4248EFC0" w14:textId="77777777" w:rsidTr="00073953">
        <w:trPr>
          <w:trHeight w:val="288"/>
          <w:jc w:val="center"/>
        </w:trPr>
        <w:tc>
          <w:tcPr>
            <w:tcW w:w="5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F8FB7" w14:textId="77777777" w:rsidR="00257F8F" w:rsidRPr="009C283E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0day mortality,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911FB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 (20.5)</w:t>
            </w:r>
          </w:p>
        </w:tc>
        <w:tc>
          <w:tcPr>
            <w:tcW w:w="2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3B45C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 (12.1)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AEFA8" w14:textId="77777777" w:rsidR="00257F8F" w:rsidRPr="009C283E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257F8F" w:rsidRPr="009C283E" w14:paraId="7A587BB6" w14:textId="77777777" w:rsidTr="00073953">
        <w:trPr>
          <w:trHeight w:val="288"/>
          <w:jc w:val="center"/>
        </w:trPr>
        <w:tc>
          <w:tcPr>
            <w:tcW w:w="5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282ED" w14:textId="77777777" w:rsidR="00257F8F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-up term, months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58055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Style w:val="normaltextrun"/>
                <w:rFonts w:eastAsia="Meiryo UI"/>
              </w:rPr>
              <w:t>1.7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38.2</w:t>
            </w:r>
          </w:p>
        </w:tc>
        <w:tc>
          <w:tcPr>
            <w:tcW w:w="2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92C9A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41.3</w:t>
            </w:r>
            <w:r w:rsidRPr="00010DF6"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Style w:val="normaltextrun"/>
                <w:rFonts w:ascii="Arial" w:eastAsia="Meiryo UI" w:hAnsi="Arial" w:cs="Arial"/>
                <w:color w:val="000000" w:themeColor="text1"/>
                <w:sz w:val="22"/>
                <w:szCs w:val="22"/>
              </w:rPr>
              <w:t>37.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0D3C2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257F8F" w:rsidRPr="009C283E" w14:paraId="4D11CFAB" w14:textId="77777777" w:rsidTr="00073953">
        <w:trPr>
          <w:trHeight w:val="288"/>
          <w:jc w:val="center"/>
        </w:trPr>
        <w:tc>
          <w:tcPr>
            <w:tcW w:w="5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EE4D6" w14:textId="77777777" w:rsidR="00257F8F" w:rsidRDefault="00257F8F" w:rsidP="0007395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mulative survival in 5years, %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DB8FE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2.9</w:t>
            </w:r>
          </w:p>
        </w:tc>
        <w:tc>
          <w:tcPr>
            <w:tcW w:w="2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E942F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7.9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7937D" w14:textId="77777777" w:rsidR="00257F8F" w:rsidRDefault="00257F8F" w:rsidP="0007395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</w:tbl>
    <w:p w14:paraId="3F58A1DF" w14:textId="77777777" w:rsidR="00257F8F" w:rsidRDefault="00257F8F" w:rsidP="00257F8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646BE2E" w14:textId="77777777" w:rsidR="00257F8F" w:rsidRDefault="00257F8F" w:rsidP="00257F8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PS: </w:t>
      </w:r>
      <w:proofErr w:type="spellStart"/>
      <w:r>
        <w:rPr>
          <w:rFonts w:ascii="Arial" w:hAnsi="Arial" w:cs="Arial"/>
          <w:sz w:val="22"/>
          <w:szCs w:val="22"/>
        </w:rPr>
        <w:t>malperfusion</w:t>
      </w:r>
      <w:proofErr w:type="spellEnd"/>
      <w:r>
        <w:rPr>
          <w:rFonts w:ascii="Arial" w:hAnsi="Arial" w:cs="Arial"/>
          <w:sz w:val="22"/>
          <w:szCs w:val="22"/>
        </w:rPr>
        <w:t xml:space="preserve"> syndrome</w:t>
      </w:r>
    </w:p>
    <w:p w14:paraId="22FAC035" w14:textId="77777777" w:rsidR="00257F8F" w:rsidRDefault="00257F8F" w:rsidP="00257F8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7A735F1" w14:textId="77777777" w:rsidR="00257F8F" w:rsidRDefault="00257F8F"/>
    <w:sectPr w:rsidR="0025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8F"/>
    <w:rsid w:val="00094F7F"/>
    <w:rsid w:val="00257F8F"/>
    <w:rsid w:val="004A6FF3"/>
    <w:rsid w:val="007F05D9"/>
    <w:rsid w:val="008035EB"/>
    <w:rsid w:val="008176BA"/>
    <w:rsid w:val="00C0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02E8C"/>
  <w15:chartTrackingRefBased/>
  <w15:docId w15:val="{32FB2886-BDBF-A94F-8B14-05EDED0F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F8F"/>
    <w:rPr>
      <w:rFonts w:eastAsia="MS Mincho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257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257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F8F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257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F8F"/>
    <w:pPr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257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F8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57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shi Nakai</dc:creator>
  <cp:keywords/>
  <dc:description/>
  <cp:lastModifiedBy>Chikashi Nakai</cp:lastModifiedBy>
  <cp:revision>4</cp:revision>
  <dcterms:created xsi:type="dcterms:W3CDTF">2025-04-27T03:02:00Z</dcterms:created>
  <dcterms:modified xsi:type="dcterms:W3CDTF">2025-04-27T03:09:00Z</dcterms:modified>
</cp:coreProperties>
</file>